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3AC6D" w14:textId="77777777" w:rsidR="00C2665C" w:rsidRPr="00C2665C" w:rsidRDefault="00817BD7" w:rsidP="004556CB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  <w:r w:rsidRPr="00C2665C">
        <w:rPr>
          <w:rFonts w:cstheme="minorHAnsi"/>
          <w:b/>
          <w:bCs/>
          <w:sz w:val="22"/>
          <w:szCs w:val="22"/>
        </w:rPr>
        <w:t>Supplementary</w:t>
      </w:r>
      <w:r w:rsidR="00C2665C" w:rsidRPr="00C2665C">
        <w:rPr>
          <w:rFonts w:cstheme="minorHAnsi"/>
          <w:b/>
          <w:bCs/>
          <w:sz w:val="22"/>
          <w:szCs w:val="22"/>
        </w:rPr>
        <w:t xml:space="preserve"> T</w:t>
      </w:r>
      <w:r w:rsidRPr="00C2665C">
        <w:rPr>
          <w:rFonts w:cstheme="minorHAnsi"/>
          <w:b/>
          <w:bCs/>
          <w:sz w:val="22"/>
          <w:szCs w:val="22"/>
        </w:rPr>
        <w:t>able 2</w:t>
      </w:r>
    </w:p>
    <w:p w14:paraId="499F28C2" w14:textId="15D86CF2" w:rsidR="004556CB" w:rsidRPr="00020E66" w:rsidRDefault="004556CB" w:rsidP="004556CB">
      <w:pPr>
        <w:spacing w:line="360" w:lineRule="auto"/>
        <w:jc w:val="both"/>
        <w:rPr>
          <w:rFonts w:cstheme="minorHAnsi"/>
          <w:i/>
          <w:iCs/>
          <w:sz w:val="22"/>
          <w:szCs w:val="22"/>
        </w:rPr>
      </w:pPr>
      <w:r w:rsidRPr="00020E66">
        <w:rPr>
          <w:rFonts w:cstheme="minorHAnsi"/>
          <w:i/>
          <w:iCs/>
          <w:sz w:val="22"/>
          <w:szCs w:val="22"/>
        </w:rPr>
        <w:t xml:space="preserve">Alternative </w:t>
      </w:r>
      <w:r w:rsidR="00C2665C" w:rsidRPr="00020E66">
        <w:rPr>
          <w:rFonts w:cstheme="minorHAnsi"/>
          <w:i/>
          <w:iCs/>
          <w:sz w:val="22"/>
          <w:szCs w:val="22"/>
        </w:rPr>
        <w:t>R</w:t>
      </w:r>
      <w:r w:rsidRPr="00020E66">
        <w:rPr>
          <w:rFonts w:cstheme="minorHAnsi"/>
          <w:i/>
          <w:iCs/>
          <w:sz w:val="22"/>
          <w:szCs w:val="22"/>
        </w:rPr>
        <w:t xml:space="preserve">esponses </w:t>
      </w:r>
      <w:r w:rsidR="00C2665C" w:rsidRPr="00020E66">
        <w:rPr>
          <w:rFonts w:cstheme="minorHAnsi"/>
          <w:i/>
          <w:iCs/>
          <w:sz w:val="22"/>
          <w:szCs w:val="22"/>
        </w:rPr>
        <w:t>A</w:t>
      </w:r>
      <w:r w:rsidRPr="00020E66">
        <w:rPr>
          <w:rFonts w:cstheme="minorHAnsi"/>
          <w:i/>
          <w:iCs/>
          <w:sz w:val="22"/>
          <w:szCs w:val="22"/>
        </w:rPr>
        <w:t xml:space="preserve">ccepted </w:t>
      </w:r>
      <w:r w:rsidR="00C2665C" w:rsidRPr="00020E66">
        <w:rPr>
          <w:rFonts w:cstheme="minorHAnsi"/>
          <w:i/>
          <w:iCs/>
          <w:sz w:val="22"/>
          <w:szCs w:val="22"/>
        </w:rPr>
        <w:t>f</w:t>
      </w:r>
      <w:r w:rsidRPr="00020E66">
        <w:rPr>
          <w:rFonts w:cstheme="minorHAnsi"/>
          <w:i/>
          <w:iCs/>
          <w:sz w:val="22"/>
          <w:szCs w:val="22"/>
        </w:rPr>
        <w:t xml:space="preserve">or </w:t>
      </w:r>
      <w:r w:rsidR="00C2665C" w:rsidRPr="00020E66">
        <w:rPr>
          <w:rFonts w:cstheme="minorHAnsi"/>
          <w:i/>
          <w:iCs/>
          <w:sz w:val="22"/>
          <w:szCs w:val="22"/>
        </w:rPr>
        <w:t>E</w:t>
      </w:r>
      <w:r w:rsidRPr="00020E66">
        <w:rPr>
          <w:rFonts w:cstheme="minorHAnsi"/>
          <w:i/>
          <w:iCs/>
          <w:sz w:val="22"/>
          <w:szCs w:val="22"/>
        </w:rPr>
        <w:t xml:space="preserve">ight </w:t>
      </w:r>
      <w:r w:rsidR="00C2665C" w:rsidRPr="00020E66">
        <w:rPr>
          <w:rFonts w:cstheme="minorHAnsi"/>
          <w:i/>
          <w:iCs/>
          <w:sz w:val="22"/>
          <w:szCs w:val="22"/>
        </w:rPr>
        <w:t>O</w:t>
      </w:r>
      <w:r w:rsidRPr="00020E66">
        <w:rPr>
          <w:rFonts w:cstheme="minorHAnsi"/>
          <w:i/>
          <w:iCs/>
          <w:sz w:val="22"/>
          <w:szCs w:val="22"/>
        </w:rPr>
        <w:t>bjects</w:t>
      </w:r>
    </w:p>
    <w:tbl>
      <w:tblPr>
        <w:tblW w:w="13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42"/>
        <w:gridCol w:w="4252"/>
        <w:gridCol w:w="982"/>
        <w:gridCol w:w="4972"/>
        <w:gridCol w:w="777"/>
      </w:tblGrid>
      <w:tr w:rsidR="002B514C" w:rsidRPr="00C2665C" w14:paraId="599A4240" w14:textId="77777777" w:rsidTr="006A2A21">
        <w:trPr>
          <w:trHeight w:val="343"/>
        </w:trPr>
        <w:tc>
          <w:tcPr>
            <w:tcW w:w="24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152F54" w14:textId="77777777" w:rsidR="002B514C" w:rsidRDefault="002B514C" w:rsidP="00516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Exact response</w:t>
            </w:r>
          </w:p>
          <w:p w14:paraId="3D84D52C" w14:textId="5823A8FF" w:rsidR="002B514C" w:rsidRPr="00C2665C" w:rsidRDefault="002B514C" w:rsidP="00516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52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E89235" w14:textId="77777777" w:rsidR="002B514C" w:rsidRDefault="002B514C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Alternative responses</w:t>
            </w:r>
          </w:p>
          <w:p w14:paraId="1F1E485A" w14:textId="77777777" w:rsidR="002B514C" w:rsidRPr="00C2665C" w:rsidRDefault="002B514C" w:rsidP="00516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57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680EDA" w14:textId="790ECA50" w:rsidR="002B514C" w:rsidRDefault="002B514C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orrect responses</w:t>
            </w:r>
          </w:p>
          <w:p w14:paraId="58F8BDE8" w14:textId="77777777" w:rsidR="002B514C" w:rsidRPr="00C2665C" w:rsidRDefault="002B514C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</w:tr>
      <w:tr w:rsidR="004556CB" w:rsidRPr="00C2665C" w14:paraId="05AED27B" w14:textId="77777777" w:rsidTr="006A2A21">
        <w:trPr>
          <w:trHeight w:val="7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1E74E" w14:textId="77777777" w:rsidR="002B514C" w:rsidRDefault="002B514C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French</w:t>
            </w:r>
          </w:p>
          <w:p w14:paraId="79EB77AF" w14:textId="597550FA" w:rsidR="002B514C" w:rsidRPr="00C2665C" w:rsidRDefault="002B514C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English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B7347" w14:textId="54904B2C" w:rsidR="004556CB" w:rsidRPr="00C2665C" w:rsidRDefault="002B514C" w:rsidP="00516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Rate (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%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7DEAC" w14:textId="77777777" w:rsidR="002B514C" w:rsidRDefault="002B514C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French</w:t>
            </w:r>
          </w:p>
          <w:p w14:paraId="24624AA1" w14:textId="3B761911" w:rsidR="002B514C" w:rsidRPr="00C2665C" w:rsidRDefault="002B514C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English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D5C22D" w14:textId="4881C382" w:rsidR="004556CB" w:rsidRPr="00C2665C" w:rsidRDefault="002B514C" w:rsidP="00516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Rate (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%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4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C28F1" w14:textId="4A6F6EDF" w:rsidR="002B514C" w:rsidRDefault="002B514C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French</w:t>
            </w:r>
          </w:p>
          <w:p w14:paraId="48872152" w14:textId="21C7635C" w:rsidR="004556CB" w:rsidRPr="00C2665C" w:rsidRDefault="002B514C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English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632FD" w14:textId="363939FD" w:rsidR="004556CB" w:rsidRPr="00C2665C" w:rsidRDefault="002B514C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Rate (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%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</w:tr>
      <w:tr w:rsidR="00416144" w:rsidRPr="00C2665C" w14:paraId="29B2355D" w14:textId="77777777" w:rsidTr="006A2A21">
        <w:trPr>
          <w:trHeight w:val="327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436C0F86" w14:textId="278882D7" w:rsidR="00416144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ière</w:t>
            </w:r>
          </w:p>
          <w:p w14:paraId="02AC793D" w14:textId="61E7E000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eer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center"/>
          </w:tcPr>
          <w:p w14:paraId="2DB3DAF3" w14:textId="1EC404F4" w:rsidR="00416144" w:rsidRPr="00C2665C" w:rsidRDefault="00416144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0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vAlign w:val="center"/>
          </w:tcPr>
          <w:p w14:paraId="12E8B20C" w14:textId="1D720FC2" w:rsidR="00416144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hope de bière</w:t>
            </w:r>
          </w:p>
          <w:p w14:paraId="67E36230" w14:textId="78DB2A24" w:rsidR="006A0162" w:rsidRPr="00C2665C" w:rsidRDefault="002B514C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eer mug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</w:tcPr>
          <w:p w14:paraId="193AA7FA" w14:textId="1A895F1E" w:rsidR="00416144" w:rsidRPr="00C2665C" w:rsidRDefault="00416144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4972" w:type="dxa"/>
            <w:tcBorders>
              <w:top w:val="single" w:sz="4" w:space="0" w:color="auto"/>
            </w:tcBorders>
            <w:noWrap/>
            <w:vAlign w:val="center"/>
          </w:tcPr>
          <w:p w14:paraId="7BA72E57" w14:textId="3136FA93" w:rsidR="00416144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Bière, </w:t>
            </w:r>
            <w:r w:rsidR="0040322E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</w:t>
            </w:r>
            <w:r w:rsidR="00416144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hope de bière</w:t>
            </w:r>
          </w:p>
          <w:p w14:paraId="7A4AE1CE" w14:textId="6D63CE0C" w:rsidR="0040322E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Beer, </w:t>
            </w:r>
            <w:r w:rsidR="0040322E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eer mug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</w:tcPr>
          <w:p w14:paraId="25C5A0B0" w14:textId="1A433EC8" w:rsidR="00416144" w:rsidRPr="00C2665C" w:rsidRDefault="00416144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7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9</w:t>
            </w:r>
          </w:p>
        </w:tc>
      </w:tr>
      <w:tr w:rsidR="004556CB" w:rsidRPr="00C2665C" w14:paraId="7B218BE1" w14:textId="77777777" w:rsidTr="006A2A21">
        <w:trPr>
          <w:trHeight w:val="327"/>
        </w:trPr>
        <w:tc>
          <w:tcPr>
            <w:tcW w:w="1843" w:type="dxa"/>
            <w:noWrap/>
            <w:vAlign w:val="bottom"/>
            <w:hideMark/>
          </w:tcPr>
          <w:p w14:paraId="14F6C17F" w14:textId="3B10468D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ouquet</w:t>
            </w:r>
          </w:p>
          <w:p w14:paraId="1ECD5F80" w14:textId="0BC3C1FF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ouquet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642" w:type="dxa"/>
            <w:noWrap/>
            <w:vAlign w:val="center"/>
            <w:hideMark/>
          </w:tcPr>
          <w:p w14:paraId="47D57F6A" w14:textId="29514CE5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0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8</w:t>
            </w:r>
          </w:p>
        </w:tc>
        <w:tc>
          <w:tcPr>
            <w:tcW w:w="4252" w:type="dxa"/>
            <w:noWrap/>
            <w:vAlign w:val="center"/>
            <w:hideMark/>
          </w:tcPr>
          <w:p w14:paraId="0B0F29E6" w14:textId="3BD338CE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ouquet de fleurs</w:t>
            </w:r>
          </w:p>
          <w:p w14:paraId="5F705D8D" w14:textId="311CE676" w:rsidR="006A0162" w:rsidRPr="00C2665C" w:rsidRDefault="002B514C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ouquet of flower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  <w:p w14:paraId="6485F2DD" w14:textId="77777777" w:rsidR="006A0162" w:rsidRPr="00C2665C" w:rsidRDefault="006A0162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982" w:type="dxa"/>
            <w:noWrap/>
            <w:vAlign w:val="center"/>
            <w:hideMark/>
          </w:tcPr>
          <w:p w14:paraId="01C2F948" w14:textId="23B30849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0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5</w:t>
            </w:r>
          </w:p>
        </w:tc>
        <w:tc>
          <w:tcPr>
            <w:tcW w:w="4972" w:type="dxa"/>
            <w:noWrap/>
            <w:vAlign w:val="center"/>
            <w:hideMark/>
          </w:tcPr>
          <w:p w14:paraId="4BF6D54A" w14:textId="253794AC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ouquet,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bouquet de fleurs</w:t>
            </w:r>
          </w:p>
          <w:p w14:paraId="2FE1EF56" w14:textId="653D6BA4" w:rsidR="0051689D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Bouquet, 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ouquet of flower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14:paraId="09A78838" w14:textId="58C264F3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0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3</w:t>
            </w:r>
          </w:p>
        </w:tc>
      </w:tr>
      <w:tr w:rsidR="004556CB" w:rsidRPr="00C2665C" w14:paraId="52637B28" w14:textId="77777777" w:rsidTr="006A2A21">
        <w:trPr>
          <w:trHeight w:val="327"/>
        </w:trPr>
        <w:tc>
          <w:tcPr>
            <w:tcW w:w="1843" w:type="dxa"/>
            <w:noWrap/>
            <w:vAlign w:val="bottom"/>
            <w:hideMark/>
          </w:tcPr>
          <w:p w14:paraId="07F37419" w14:textId="7A6F5DE5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hâtea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u</w:t>
            </w:r>
          </w:p>
          <w:p w14:paraId="51003824" w14:textId="20C2647B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a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tl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642" w:type="dxa"/>
            <w:noWrap/>
            <w:vAlign w:val="center"/>
            <w:hideMark/>
          </w:tcPr>
          <w:p w14:paraId="10768B3B" w14:textId="25834F94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9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4252" w:type="dxa"/>
            <w:noWrap/>
            <w:vAlign w:val="center"/>
            <w:hideMark/>
          </w:tcPr>
          <w:p w14:paraId="70A82CA1" w14:textId="4845561D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hâtea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u fort</w:t>
            </w:r>
          </w:p>
          <w:p w14:paraId="2EC81B38" w14:textId="795EB86B" w:rsidR="006A0162" w:rsidRPr="00C2665C" w:rsidRDefault="002B514C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Fortified ca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tl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982" w:type="dxa"/>
            <w:noWrap/>
            <w:vAlign w:val="center"/>
            <w:hideMark/>
          </w:tcPr>
          <w:p w14:paraId="4DC90371" w14:textId="23B36D72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8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5</w:t>
            </w:r>
          </w:p>
        </w:tc>
        <w:tc>
          <w:tcPr>
            <w:tcW w:w="4972" w:type="dxa"/>
            <w:noWrap/>
            <w:vAlign w:val="center"/>
            <w:hideMark/>
          </w:tcPr>
          <w:p w14:paraId="76A54A50" w14:textId="604F57F5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hâtea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u, 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hâteau fort</w:t>
            </w:r>
          </w:p>
          <w:p w14:paraId="3395E68F" w14:textId="4CA6E0B5" w:rsidR="0051689D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a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tle, fortified castl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14:paraId="18BAD3FE" w14:textId="1BDCD013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8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8</w:t>
            </w:r>
          </w:p>
        </w:tc>
      </w:tr>
      <w:tr w:rsidR="004556CB" w:rsidRPr="00C2665C" w14:paraId="7CFEF118" w14:textId="77777777" w:rsidTr="006A2A21">
        <w:trPr>
          <w:trHeight w:val="327"/>
        </w:trPr>
        <w:tc>
          <w:tcPr>
            <w:tcW w:w="1843" w:type="dxa"/>
            <w:noWrap/>
            <w:vAlign w:val="bottom"/>
            <w:hideMark/>
          </w:tcPr>
          <w:p w14:paraId="593E5973" w14:textId="594C2E8B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iseaux</w:t>
            </w:r>
          </w:p>
          <w:p w14:paraId="4D789D19" w14:textId="292F905F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issor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642" w:type="dxa"/>
            <w:noWrap/>
            <w:vAlign w:val="center"/>
            <w:hideMark/>
          </w:tcPr>
          <w:p w14:paraId="272FB3AE" w14:textId="00425EC3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0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7</w:t>
            </w:r>
          </w:p>
        </w:tc>
        <w:tc>
          <w:tcPr>
            <w:tcW w:w="4252" w:type="dxa"/>
            <w:noWrap/>
            <w:vAlign w:val="center"/>
            <w:hideMark/>
          </w:tcPr>
          <w:p w14:paraId="6ABC861D" w14:textId="7B495B6D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isea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u</w:t>
            </w:r>
            <w:r w:rsidR="00527E5F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, 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aire de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ciseaux</w:t>
            </w:r>
          </w:p>
          <w:p w14:paraId="6C0CEDC1" w14:textId="6E4D0445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ingular form</w:t>
            </w:r>
            <w:r w:rsidR="00527E5F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of “ciseaux”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, pa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ir of scissor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982" w:type="dxa"/>
            <w:noWrap/>
            <w:vAlign w:val="center"/>
            <w:hideMark/>
          </w:tcPr>
          <w:p w14:paraId="4709F342" w14:textId="35EFD823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8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7</w:t>
            </w:r>
          </w:p>
        </w:tc>
        <w:tc>
          <w:tcPr>
            <w:tcW w:w="4972" w:type="dxa"/>
            <w:noWrap/>
            <w:vAlign w:val="center"/>
            <w:hideMark/>
          </w:tcPr>
          <w:p w14:paraId="1A2E34FA" w14:textId="25DE186A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C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iseaux,  ciseau,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 xml:space="preserve">  paire 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de ciseaux</w:t>
            </w:r>
          </w:p>
          <w:p w14:paraId="63C6056A" w14:textId="0F911A33" w:rsidR="0051689D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(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 xml:space="preserve">Scissors, </w:t>
            </w:r>
            <w:r w:rsidR="003E6681" w:rsidRPr="00C2665C"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s</w:t>
            </w:r>
            <w:r w:rsidR="003E6681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ingular form of “ciseaux”, 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pair of scissor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14:paraId="3ECA9690" w14:textId="55BA786D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9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4</w:t>
            </w:r>
          </w:p>
        </w:tc>
      </w:tr>
      <w:tr w:rsidR="004556CB" w:rsidRPr="00C2665C" w14:paraId="72442A87" w14:textId="77777777" w:rsidTr="006A2A21">
        <w:trPr>
          <w:trHeight w:val="327"/>
        </w:trPr>
        <w:tc>
          <w:tcPr>
            <w:tcW w:w="1843" w:type="dxa"/>
            <w:noWrap/>
            <w:vAlign w:val="bottom"/>
            <w:hideMark/>
          </w:tcPr>
          <w:p w14:paraId="6890D660" w14:textId="27057792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Queue</w:t>
            </w:r>
          </w:p>
          <w:p w14:paraId="5B741D4E" w14:textId="0E172693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a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i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642" w:type="dxa"/>
            <w:noWrap/>
            <w:vAlign w:val="center"/>
            <w:hideMark/>
          </w:tcPr>
          <w:p w14:paraId="10950F48" w14:textId="05C1176B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85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8</w:t>
            </w:r>
          </w:p>
        </w:tc>
        <w:tc>
          <w:tcPr>
            <w:tcW w:w="4252" w:type="dxa"/>
            <w:noWrap/>
            <w:vAlign w:val="center"/>
            <w:hideMark/>
          </w:tcPr>
          <w:p w14:paraId="49C9D3D3" w14:textId="3D3D7F4C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Queue de cha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</w:t>
            </w:r>
          </w:p>
          <w:p w14:paraId="4177FDBF" w14:textId="58C30C06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a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t’s </w:t>
            </w:r>
            <w:r w:rsidR="0032017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ai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982" w:type="dxa"/>
            <w:noWrap/>
            <w:vAlign w:val="center"/>
            <w:hideMark/>
          </w:tcPr>
          <w:p w14:paraId="334E51E4" w14:textId="2FE0195E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8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5</w:t>
            </w:r>
          </w:p>
        </w:tc>
        <w:tc>
          <w:tcPr>
            <w:tcW w:w="4972" w:type="dxa"/>
            <w:noWrap/>
            <w:vAlign w:val="center"/>
            <w:hideMark/>
          </w:tcPr>
          <w:p w14:paraId="539CB894" w14:textId="5EEE4B29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Queue, 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queue de chat</w:t>
            </w:r>
          </w:p>
          <w:p w14:paraId="5EA878EF" w14:textId="56C99CCC" w:rsidR="0051689D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a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il, cat’s nai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14:paraId="00345241" w14:textId="4B72B3AB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4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3</w:t>
            </w:r>
          </w:p>
        </w:tc>
      </w:tr>
      <w:tr w:rsidR="004556CB" w:rsidRPr="00C2665C" w14:paraId="4AD5483B" w14:textId="77777777" w:rsidTr="006A2A21">
        <w:trPr>
          <w:trHeight w:val="327"/>
        </w:trPr>
        <w:tc>
          <w:tcPr>
            <w:tcW w:w="1843" w:type="dxa"/>
            <w:noWrap/>
            <w:vAlign w:val="bottom"/>
          </w:tcPr>
          <w:p w14:paraId="78AA2572" w14:textId="78699920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errure</w:t>
            </w:r>
          </w:p>
          <w:p w14:paraId="3C206F9C" w14:textId="06245DAF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Lock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642" w:type="dxa"/>
            <w:noWrap/>
            <w:vAlign w:val="center"/>
          </w:tcPr>
          <w:p w14:paraId="4366918F" w14:textId="717E843F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4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3</w:t>
            </w:r>
          </w:p>
        </w:tc>
        <w:tc>
          <w:tcPr>
            <w:tcW w:w="4252" w:type="dxa"/>
            <w:noWrap/>
            <w:vAlign w:val="center"/>
          </w:tcPr>
          <w:p w14:paraId="2D65B9C3" w14:textId="571AE12E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rou de serrure</w:t>
            </w:r>
          </w:p>
          <w:p w14:paraId="50EAE547" w14:textId="1607C2C1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Keyhol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982" w:type="dxa"/>
            <w:noWrap/>
            <w:vAlign w:val="center"/>
          </w:tcPr>
          <w:p w14:paraId="5E6AB5D3" w14:textId="239372F2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4972" w:type="dxa"/>
            <w:noWrap/>
            <w:vAlign w:val="center"/>
          </w:tcPr>
          <w:p w14:paraId="1D592E75" w14:textId="76C65914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Serrure, 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rou de serrure</w:t>
            </w:r>
          </w:p>
          <w:p w14:paraId="3ECE421C" w14:textId="000EE73C" w:rsidR="0051689D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Lock, 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keyhol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777" w:type="dxa"/>
            <w:noWrap/>
            <w:vAlign w:val="center"/>
          </w:tcPr>
          <w:p w14:paraId="09CAF994" w14:textId="272BE579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8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6</w:t>
            </w:r>
          </w:p>
        </w:tc>
      </w:tr>
      <w:tr w:rsidR="004556CB" w:rsidRPr="00C2665C" w14:paraId="18DEA07C" w14:textId="77777777" w:rsidTr="006A2A21">
        <w:trPr>
          <w:trHeight w:val="327"/>
        </w:trPr>
        <w:tc>
          <w:tcPr>
            <w:tcW w:w="1843" w:type="dxa"/>
            <w:noWrap/>
            <w:vAlign w:val="bottom"/>
            <w:hideMark/>
          </w:tcPr>
          <w:p w14:paraId="4361D186" w14:textId="3C2ABC32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a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se</w:t>
            </w:r>
          </w:p>
          <w:p w14:paraId="7340D260" w14:textId="4E8297CA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up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642" w:type="dxa"/>
            <w:noWrap/>
            <w:vAlign w:val="center"/>
            <w:hideMark/>
          </w:tcPr>
          <w:p w14:paraId="18D3B001" w14:textId="435A3C9F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80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7</w:t>
            </w:r>
          </w:p>
        </w:tc>
        <w:tc>
          <w:tcPr>
            <w:tcW w:w="4252" w:type="dxa"/>
            <w:noWrap/>
            <w:vAlign w:val="center"/>
            <w:hideMark/>
          </w:tcPr>
          <w:p w14:paraId="106B715C" w14:textId="721CD4C1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ug</w:t>
            </w:r>
          </w:p>
          <w:p w14:paraId="0C13C50C" w14:textId="151D09A5" w:rsidR="006A0162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ug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982" w:type="dxa"/>
            <w:noWrap/>
            <w:vAlign w:val="center"/>
            <w:hideMark/>
          </w:tcPr>
          <w:p w14:paraId="6D7B170D" w14:textId="1CFBD746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2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2</w:t>
            </w:r>
          </w:p>
        </w:tc>
        <w:tc>
          <w:tcPr>
            <w:tcW w:w="4972" w:type="dxa"/>
            <w:noWrap/>
            <w:vAlign w:val="center"/>
            <w:hideMark/>
          </w:tcPr>
          <w:p w14:paraId="6F94F78A" w14:textId="325457C4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a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sse, 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ug</w:t>
            </w:r>
          </w:p>
          <w:p w14:paraId="263048AF" w14:textId="106B50FE" w:rsidR="0051689D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Cup, 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ug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14:paraId="256117E6" w14:textId="0DB01F6A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2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9</w:t>
            </w:r>
          </w:p>
        </w:tc>
      </w:tr>
      <w:tr w:rsidR="004556CB" w:rsidRPr="00C2665C" w14:paraId="5C2B15EB" w14:textId="77777777" w:rsidTr="006A2A21">
        <w:trPr>
          <w:trHeight w:val="327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8F97D4" w14:textId="34D180F1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imbre</w:t>
            </w:r>
          </w:p>
          <w:p w14:paraId="46AA37B1" w14:textId="77777777" w:rsidR="006A0162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ta</w:t>
            </w:r>
            <w:r w:rsidR="006A0162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p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  <w:p w14:paraId="2FBF64ED" w14:textId="1865A27C" w:rsidR="009E1D04" w:rsidRPr="00C2665C" w:rsidRDefault="009E1D04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FB48F" w14:textId="2DF372FD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8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2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C0031E" w14:textId="6E0C8A26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imbre-poste</w:t>
            </w:r>
          </w:p>
          <w:p w14:paraId="100EB156" w14:textId="2F817973" w:rsidR="0040322E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Posta</w:t>
            </w:r>
            <w:r w:rsidR="0040322E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ge-stamp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B5EC7D" w14:textId="7C4F93A8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49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9BC5AF" w14:textId="68B7CBA6" w:rsidR="004556CB" w:rsidRPr="00C2665C" w:rsidRDefault="00F92DF8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Timbre, 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</w:t>
            </w:r>
            <w:r w:rsidR="004556CB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imbre-poste</w:t>
            </w:r>
          </w:p>
          <w:p w14:paraId="443E2C62" w14:textId="1A1E1DD6" w:rsidR="0051689D" w:rsidRPr="00C2665C" w:rsidRDefault="00E17830" w:rsidP="002B514C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F92DF8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ta</w:t>
            </w:r>
            <w:r w:rsidR="0051689D"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p, postage-stamp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39958D" w14:textId="18F257D3" w:rsidR="004556CB" w:rsidRPr="00C2665C" w:rsidRDefault="004556CB" w:rsidP="002B51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9</w:t>
            </w:r>
            <w:r w:rsidR="00FD0DF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.</w:t>
            </w:r>
            <w:r w:rsidRPr="00C2665C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2</w:t>
            </w:r>
          </w:p>
        </w:tc>
      </w:tr>
    </w:tbl>
    <w:p w14:paraId="016B9CBB" w14:textId="77777777" w:rsidR="004556CB" w:rsidRPr="00C2665C" w:rsidRDefault="004556CB" w:rsidP="009E1D04">
      <w:pPr>
        <w:spacing w:after="0" w:line="240" w:lineRule="auto"/>
        <w:rPr>
          <w:rFonts w:cstheme="minorHAnsi"/>
          <w:sz w:val="22"/>
          <w:szCs w:val="22"/>
        </w:rPr>
      </w:pPr>
    </w:p>
    <w:p w14:paraId="46D39C2C" w14:textId="77777777" w:rsidR="00E17830" w:rsidRPr="00C2665C" w:rsidRDefault="00E17830">
      <w:pPr>
        <w:spacing w:after="0" w:line="360" w:lineRule="auto"/>
        <w:rPr>
          <w:rFonts w:cstheme="minorHAnsi"/>
          <w:sz w:val="22"/>
          <w:szCs w:val="22"/>
        </w:rPr>
      </w:pPr>
    </w:p>
    <w:p w14:paraId="7EA50626" w14:textId="77777777" w:rsidR="00E17830" w:rsidRPr="00C2665C" w:rsidRDefault="00E17830">
      <w:pPr>
        <w:spacing w:after="0" w:line="360" w:lineRule="auto"/>
        <w:rPr>
          <w:rFonts w:cstheme="minorHAnsi"/>
          <w:sz w:val="22"/>
          <w:szCs w:val="22"/>
        </w:rPr>
      </w:pPr>
    </w:p>
    <w:sectPr w:rsidR="00E17830" w:rsidRPr="00C2665C" w:rsidSect="0040322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CB"/>
    <w:rsid w:val="00020E66"/>
    <w:rsid w:val="00071801"/>
    <w:rsid w:val="00075B6C"/>
    <w:rsid w:val="00090150"/>
    <w:rsid w:val="000A4D47"/>
    <w:rsid w:val="002B514C"/>
    <w:rsid w:val="0032017D"/>
    <w:rsid w:val="0033545C"/>
    <w:rsid w:val="0034704F"/>
    <w:rsid w:val="003B0BD9"/>
    <w:rsid w:val="003E6681"/>
    <w:rsid w:val="0040322E"/>
    <w:rsid w:val="00416144"/>
    <w:rsid w:val="004556CB"/>
    <w:rsid w:val="004722A5"/>
    <w:rsid w:val="004B66DE"/>
    <w:rsid w:val="0051689D"/>
    <w:rsid w:val="00527E5F"/>
    <w:rsid w:val="006968C5"/>
    <w:rsid w:val="006A0162"/>
    <w:rsid w:val="006A2A21"/>
    <w:rsid w:val="0072759B"/>
    <w:rsid w:val="00760B67"/>
    <w:rsid w:val="00817BD7"/>
    <w:rsid w:val="00867909"/>
    <w:rsid w:val="008D750D"/>
    <w:rsid w:val="009A1136"/>
    <w:rsid w:val="009E1D04"/>
    <w:rsid w:val="00B23254"/>
    <w:rsid w:val="00B25FAE"/>
    <w:rsid w:val="00BA4DBC"/>
    <w:rsid w:val="00BD3E33"/>
    <w:rsid w:val="00C22F68"/>
    <w:rsid w:val="00C2665C"/>
    <w:rsid w:val="00D03E2F"/>
    <w:rsid w:val="00D80BF8"/>
    <w:rsid w:val="00DF3935"/>
    <w:rsid w:val="00E17830"/>
    <w:rsid w:val="00E62414"/>
    <w:rsid w:val="00F75E8E"/>
    <w:rsid w:val="00F92DF8"/>
    <w:rsid w:val="00F971F3"/>
    <w:rsid w:val="00FD0DFC"/>
    <w:rsid w:val="00FD22AE"/>
    <w:rsid w:val="00FE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56834"/>
  <w15:chartTrackingRefBased/>
  <w15:docId w15:val="{038622CB-7FE0-42CB-A658-9A5DD840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6CB"/>
  </w:style>
  <w:style w:type="paragraph" w:styleId="Titre1">
    <w:name w:val="heading 1"/>
    <w:basedOn w:val="Normal"/>
    <w:next w:val="Normal"/>
    <w:link w:val="Titre1Car"/>
    <w:uiPriority w:val="9"/>
    <w:qFormat/>
    <w:rsid w:val="00455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55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556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55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556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55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55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55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55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56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55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556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556C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556C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556C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556C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556C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556C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55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55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55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55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55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556C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556C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556C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556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556C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556CB"/>
    <w:rPr>
      <w:b/>
      <w:bCs/>
      <w:smallCaps/>
      <w:color w:val="2F5496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unhideWhenUsed/>
    <w:rsid w:val="004556CB"/>
    <w:pPr>
      <w:spacing w:after="0" w:line="48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4556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56CB"/>
  </w:style>
  <w:style w:type="paragraph" w:styleId="Pieddepage">
    <w:name w:val="footer"/>
    <w:basedOn w:val="Normal"/>
    <w:link w:val="PieddepageCar"/>
    <w:uiPriority w:val="99"/>
    <w:unhideWhenUsed/>
    <w:rsid w:val="004556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56CB"/>
  </w:style>
  <w:style w:type="paragraph" w:styleId="PrformatHTML">
    <w:name w:val="HTML Preformatted"/>
    <w:basedOn w:val="Normal"/>
    <w:link w:val="PrformatHTMLCar"/>
    <w:uiPriority w:val="99"/>
    <w:semiHidden/>
    <w:unhideWhenUsed/>
    <w:rsid w:val="004556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556CB"/>
    <w:rPr>
      <w:rFonts w:ascii="Consolas" w:hAnsi="Consolas"/>
      <w:sz w:val="20"/>
      <w:szCs w:val="20"/>
    </w:rPr>
  </w:style>
  <w:style w:type="table" w:styleId="Grilledutableau">
    <w:name w:val="Table Grid"/>
    <w:basedOn w:val="TableauNormal"/>
    <w:uiPriority w:val="39"/>
    <w:rsid w:val="00455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556CB"/>
    <w:pPr>
      <w:spacing w:after="0" w:line="240" w:lineRule="auto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556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56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56C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56C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56C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55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4556C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556CB"/>
    <w:rPr>
      <w:color w:val="954F72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556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arberis</dc:creator>
  <cp:keywords/>
  <dc:description/>
  <cp:lastModifiedBy>Marion Barberis</cp:lastModifiedBy>
  <cp:revision>5</cp:revision>
  <dcterms:created xsi:type="dcterms:W3CDTF">2026-01-16T17:32:00Z</dcterms:created>
  <dcterms:modified xsi:type="dcterms:W3CDTF">2026-01-21T17:10:00Z</dcterms:modified>
</cp:coreProperties>
</file>